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CBF" w:rsidRPr="002D10E2" w:rsidRDefault="00E33CBF" w:rsidP="00E33CBF">
      <w:pPr>
        <w:rPr>
          <w:rFonts w:asciiTheme="minorHAnsi" w:hAnsiTheme="minorHAnsi"/>
          <w:sz w:val="24"/>
        </w:rPr>
      </w:pPr>
      <w:r>
        <w:rPr>
          <w:rFonts w:asciiTheme="minorHAnsi" w:hAnsiTheme="minorHAnsi"/>
          <w:b/>
          <w:bCs/>
          <w:sz w:val="24"/>
        </w:rPr>
        <w:t xml:space="preserve">S4 </w:t>
      </w:r>
      <w:r w:rsidRPr="002D10E2">
        <w:rPr>
          <w:rFonts w:asciiTheme="minorHAnsi" w:hAnsiTheme="minorHAnsi"/>
          <w:b/>
          <w:bCs/>
          <w:sz w:val="24"/>
        </w:rPr>
        <w:t>Table: Comparison of MLPA and PRT data for FCGR3B copy number and HNA isoform geno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853"/>
        <w:gridCol w:w="1848"/>
        <w:gridCol w:w="1853"/>
        <w:gridCol w:w="1848"/>
      </w:tblGrid>
      <w:tr w:rsidR="00E33CBF" w:rsidRPr="002D10E2" w:rsidTr="00CE65DF">
        <w:trPr>
          <w:trHeight w:val="243"/>
        </w:trPr>
        <w:tc>
          <w:tcPr>
            <w:tcW w:w="2112" w:type="dxa"/>
            <w:vMerge w:val="restart"/>
            <w:vAlign w:val="center"/>
          </w:tcPr>
          <w:p w:rsidR="00E33CBF" w:rsidRPr="002D10E2" w:rsidRDefault="00E33CBF" w:rsidP="00CE65DF">
            <w:pPr>
              <w:jc w:val="center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Sample</w:t>
            </w:r>
          </w:p>
        </w:tc>
        <w:tc>
          <w:tcPr>
            <w:tcW w:w="4226" w:type="dxa"/>
            <w:gridSpan w:val="2"/>
            <w:vAlign w:val="center"/>
          </w:tcPr>
          <w:p w:rsidR="00E33CBF" w:rsidRPr="002D10E2" w:rsidRDefault="00E33CBF" w:rsidP="00CE65DF">
            <w:pPr>
              <w:jc w:val="center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MLPA data</w:t>
            </w:r>
          </w:p>
        </w:tc>
        <w:tc>
          <w:tcPr>
            <w:tcW w:w="4226" w:type="dxa"/>
            <w:gridSpan w:val="2"/>
            <w:vAlign w:val="center"/>
          </w:tcPr>
          <w:p w:rsidR="00E33CBF" w:rsidRPr="002D10E2" w:rsidRDefault="00E33CBF" w:rsidP="00CE65DF">
            <w:pPr>
              <w:jc w:val="center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PRT data</w:t>
            </w:r>
          </w:p>
        </w:tc>
      </w:tr>
      <w:tr w:rsidR="00E33CBF" w:rsidRPr="002D10E2" w:rsidTr="00CE65DF">
        <w:trPr>
          <w:trHeight w:val="243"/>
        </w:trPr>
        <w:tc>
          <w:tcPr>
            <w:tcW w:w="2112" w:type="dxa"/>
            <w:vMerge/>
          </w:tcPr>
          <w:p w:rsidR="00E33CBF" w:rsidRPr="002D10E2" w:rsidRDefault="00E33CBF" w:rsidP="00CE65DF">
            <w:pPr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2113" w:type="dxa"/>
            <w:vAlign w:val="center"/>
          </w:tcPr>
          <w:p w:rsidR="00E33CBF" w:rsidRPr="002D10E2" w:rsidRDefault="00E33CBF" w:rsidP="00CE65DF">
            <w:pPr>
              <w:jc w:val="center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CGR3B copy number</w:t>
            </w:r>
          </w:p>
        </w:tc>
        <w:tc>
          <w:tcPr>
            <w:tcW w:w="2113" w:type="dxa"/>
            <w:vAlign w:val="center"/>
          </w:tcPr>
          <w:p w:rsidR="00E33CBF" w:rsidRPr="002D10E2" w:rsidRDefault="00E33CBF" w:rsidP="00CE65DF">
            <w:pPr>
              <w:jc w:val="center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CBR3B HNA 1A/B</w:t>
            </w:r>
          </w:p>
        </w:tc>
        <w:tc>
          <w:tcPr>
            <w:tcW w:w="2113" w:type="dxa"/>
            <w:vAlign w:val="center"/>
          </w:tcPr>
          <w:p w:rsidR="00E33CBF" w:rsidRPr="002D10E2" w:rsidRDefault="00E33CBF" w:rsidP="00CE65DF">
            <w:pPr>
              <w:jc w:val="center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CGR3B copy number</w:t>
            </w:r>
          </w:p>
        </w:tc>
        <w:tc>
          <w:tcPr>
            <w:tcW w:w="2113" w:type="dxa"/>
            <w:vAlign w:val="center"/>
          </w:tcPr>
          <w:p w:rsidR="00E33CBF" w:rsidRPr="002D10E2" w:rsidRDefault="00E33CBF" w:rsidP="00CE65DF">
            <w:pPr>
              <w:jc w:val="center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CBR3B HNA 1A/B</w:t>
            </w:r>
          </w:p>
        </w:tc>
      </w:tr>
      <w:tr w:rsidR="00E33CBF" w:rsidRPr="002D10E2" w:rsidTr="00CE65DF">
        <w:tc>
          <w:tcPr>
            <w:tcW w:w="2112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color w:val="000000"/>
                <w:sz w:val="24"/>
              </w:rPr>
              <w:t>CRA 37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2113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abb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2113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bb</w:t>
            </w:r>
          </w:p>
        </w:tc>
      </w:tr>
      <w:tr w:rsidR="00E33CBF" w:rsidRPr="002D10E2" w:rsidTr="00CE65DF">
        <w:tc>
          <w:tcPr>
            <w:tcW w:w="2112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color w:val="000000"/>
                <w:sz w:val="24"/>
              </w:rPr>
              <w:t>CRA 41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2113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abb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2113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bb</w:t>
            </w:r>
          </w:p>
        </w:tc>
      </w:tr>
      <w:tr w:rsidR="00E33CBF" w:rsidRPr="002D10E2" w:rsidTr="00CE65DF">
        <w:tc>
          <w:tcPr>
            <w:tcW w:w="2112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color w:val="000000"/>
                <w:sz w:val="24"/>
              </w:rPr>
              <w:t>CRA 54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aab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2113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Ab</w:t>
            </w:r>
          </w:p>
        </w:tc>
      </w:tr>
      <w:tr w:rsidR="00E33CBF" w:rsidRPr="002D10E2" w:rsidTr="00CE65DF">
        <w:tc>
          <w:tcPr>
            <w:tcW w:w="2112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color w:val="000000"/>
                <w:sz w:val="24"/>
              </w:rPr>
              <w:t>CRA 55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aab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2113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Ab</w:t>
            </w:r>
          </w:p>
        </w:tc>
      </w:tr>
      <w:tr w:rsidR="00E33CBF" w:rsidRPr="002D10E2" w:rsidTr="00CE65DF">
        <w:tc>
          <w:tcPr>
            <w:tcW w:w="2112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color w:val="000000"/>
                <w:sz w:val="24"/>
              </w:rPr>
              <w:t>CRA 78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2113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aab</w:t>
            </w:r>
          </w:p>
        </w:tc>
        <w:tc>
          <w:tcPr>
            <w:tcW w:w="2113" w:type="dxa"/>
          </w:tcPr>
          <w:p w:rsidR="00E33CBF" w:rsidRPr="002D10E2" w:rsidRDefault="00E33CBF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2113" w:type="dxa"/>
            <w:vAlign w:val="bottom"/>
          </w:tcPr>
          <w:p w:rsidR="00E33CBF" w:rsidRPr="002D10E2" w:rsidRDefault="00E33CBF" w:rsidP="00CE65DF">
            <w:pPr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color w:val="000000"/>
                <w:sz w:val="24"/>
              </w:rPr>
              <w:t>ab</w:t>
            </w:r>
          </w:p>
        </w:tc>
      </w:tr>
    </w:tbl>
    <w:p w:rsidR="006477A5" w:rsidRDefault="006477A5">
      <w:bookmarkStart w:id="0" w:name="_GoBack"/>
      <w:bookmarkEnd w:id="0"/>
    </w:p>
    <w:sectPr w:rsidR="00647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CBF"/>
    <w:rsid w:val="006477A5"/>
    <w:rsid w:val="00E33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CBF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33C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CBF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33C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E. Hargreaves</dc:creator>
  <cp:lastModifiedBy>C.E. Hargreaves </cp:lastModifiedBy>
  <cp:revision>1</cp:revision>
  <dcterms:created xsi:type="dcterms:W3CDTF">2015-04-13T12:45:00Z</dcterms:created>
  <dcterms:modified xsi:type="dcterms:W3CDTF">2015-04-13T12:45:00Z</dcterms:modified>
</cp:coreProperties>
</file>